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8A1FEA" w14:textId="77777777" w:rsidR="00AB398D" w:rsidRDefault="00AB398D">
      <w:pPr>
        <w:rPr>
          <w:rFonts w:ascii="Arial" w:hAnsi="Arial" w:cs="Arial"/>
          <w:sz w:val="22"/>
          <w:szCs w:val="22"/>
        </w:rPr>
      </w:pPr>
    </w:p>
    <w:p w14:paraId="5052340B" w14:textId="5404989D" w:rsidR="00CC0640" w:rsidRPr="008B7EF2" w:rsidRDefault="008B7EF2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4 Table.</w:t>
      </w:r>
      <w:r w:rsidR="00CC0640">
        <w:rPr>
          <w:rFonts w:ascii="Arial" w:hAnsi="Arial" w:cs="Arial"/>
          <w:b/>
          <w:sz w:val="22"/>
          <w:szCs w:val="22"/>
        </w:rPr>
        <w:t xml:space="preserve"> </w:t>
      </w:r>
      <w:r w:rsidR="00CC0640" w:rsidRPr="008B7EF2">
        <w:rPr>
          <w:rFonts w:ascii="Arial" w:hAnsi="Arial" w:cs="Arial"/>
          <w:b/>
          <w:sz w:val="22"/>
          <w:szCs w:val="22"/>
        </w:rPr>
        <w:t>Odds of birth outcomes by HOLC grade comparison and maternal race</w:t>
      </w:r>
      <w:r w:rsidRPr="008B7EF2">
        <w:rPr>
          <w:rFonts w:ascii="Arial" w:hAnsi="Arial" w:cs="Arial"/>
          <w:b/>
          <w:sz w:val="22"/>
          <w:szCs w:val="22"/>
        </w:rPr>
        <w:t>.</w:t>
      </w:r>
    </w:p>
    <w:tbl>
      <w:tblPr>
        <w:tblW w:w="1062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40"/>
        <w:gridCol w:w="270"/>
        <w:gridCol w:w="1890"/>
        <w:gridCol w:w="270"/>
        <w:gridCol w:w="1890"/>
        <w:gridCol w:w="270"/>
        <w:gridCol w:w="1980"/>
        <w:gridCol w:w="270"/>
        <w:gridCol w:w="2340"/>
      </w:tblGrid>
      <w:tr w:rsidR="00CC0640" w:rsidRPr="00AB398D" w14:paraId="60442E33" w14:textId="77777777" w:rsidTr="00CC0640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DBF11" w14:textId="77777777" w:rsidR="00AB398D" w:rsidRPr="00AB398D" w:rsidRDefault="00AB398D" w:rsidP="00AB398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7E51E" w14:textId="77777777" w:rsidR="00AB398D" w:rsidRPr="00AB398D" w:rsidRDefault="00AB398D" w:rsidP="00AB398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D5FA1" w14:textId="77777777" w:rsidR="00AB398D" w:rsidRPr="00AB398D" w:rsidRDefault="00AB398D" w:rsidP="00AB398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B vs. A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A7204" w14:textId="77777777" w:rsidR="00AB398D" w:rsidRPr="00AB398D" w:rsidRDefault="00AB398D" w:rsidP="00AB398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4C4B7" w14:textId="77777777" w:rsidR="00AB398D" w:rsidRPr="00AB398D" w:rsidRDefault="00AB398D" w:rsidP="00AB398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C vs. B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B8257" w14:textId="77777777" w:rsidR="00AB398D" w:rsidRPr="00AB398D" w:rsidRDefault="00AB398D" w:rsidP="00AB398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3FFA0" w14:textId="77777777" w:rsidR="00AB398D" w:rsidRPr="00AB398D" w:rsidRDefault="00AB398D" w:rsidP="00AB398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D vs. C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2638E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234E7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0640" w:rsidRPr="00AB398D" w14:paraId="6BD43CF4" w14:textId="77777777" w:rsidTr="00CC0640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41C8" w14:textId="77777777" w:rsidR="00AB398D" w:rsidRPr="00AB398D" w:rsidRDefault="00AB398D" w:rsidP="00AB398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9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B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54AC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1B1C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1.37 (1.17, 1.6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C5BC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787E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0.96 (0.95, 1.0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5747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FD5D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0.93 (0.91, 0.9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7F99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EDDF" w14:textId="77777777" w:rsidR="00AB398D" w:rsidRPr="00AB398D" w:rsidRDefault="00AB398D" w:rsidP="00AB398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Hispanic</w:t>
            </w:r>
          </w:p>
        </w:tc>
      </w:tr>
      <w:tr w:rsidR="00CC0640" w:rsidRPr="00AB398D" w14:paraId="10BC7BAA" w14:textId="77777777" w:rsidTr="00CC0640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5EA4" w14:textId="77777777" w:rsidR="00AB398D" w:rsidRPr="00AB398D" w:rsidRDefault="00AB398D" w:rsidP="00AB398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9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BW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991C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B7B7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1.07 (0.88, 1.2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BABA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43D8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0.98 (0.94, 1.0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79E2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805C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0.96 (0.93, 0.9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182C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82627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C0640" w:rsidRPr="00AB398D" w14:paraId="3503874D" w14:textId="77777777" w:rsidTr="00CC0640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E5E7" w14:textId="77777777" w:rsidR="00AB398D" w:rsidRPr="00AB398D" w:rsidRDefault="00AB398D" w:rsidP="00AB398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9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G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8AC9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1FE1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1.33 (1.14, 1.5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D2EE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C648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1.01 (0.97, 1.0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9F7C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1E08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0.94 (0.92, 0.9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E569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3B215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C0640" w:rsidRPr="00AB398D" w14:paraId="28CA2A42" w14:textId="77777777" w:rsidTr="00CC0640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6D3D" w14:textId="77777777" w:rsidR="00AB398D" w:rsidRPr="00AB398D" w:rsidRDefault="00AB398D" w:rsidP="00AB398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9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95F4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6E7C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0.44 (0.18, 1.0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5168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CBC3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1.12 (0.83, 1.5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CE88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1751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1.09 (0.88, 1.3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4515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B1B7B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C0640" w:rsidRPr="00AB398D" w14:paraId="21C249B4" w14:textId="77777777" w:rsidTr="00CC0640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E118" w14:textId="77777777" w:rsidR="00AB398D" w:rsidRPr="00AB398D" w:rsidRDefault="00AB398D" w:rsidP="00AB398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9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B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3B9E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1DCC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0.97 (0.85, 1.12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0F9F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31E9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0.88 (0.82, 0.94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87E5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2447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1.07 (1.00, 1.14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613A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06D912" w14:textId="77777777" w:rsidR="00AB398D" w:rsidRPr="00AB398D" w:rsidRDefault="00AB398D" w:rsidP="00AB398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NH-Asian</w:t>
            </w:r>
          </w:p>
        </w:tc>
      </w:tr>
      <w:tr w:rsidR="00CC0640" w:rsidRPr="00AB398D" w14:paraId="4F0DCFE3" w14:textId="77777777" w:rsidTr="00CC0640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40C8" w14:textId="77777777" w:rsidR="00AB398D" w:rsidRPr="00AB398D" w:rsidRDefault="00AB398D" w:rsidP="00AB398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9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BW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F739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12E3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0.95 (0.81, 1.1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4564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C646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0.99 (0.91, 1.0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4712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36A3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1.06 (0.98, 1.1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CE6D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9902D0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C0640" w:rsidRPr="00AB398D" w14:paraId="7019DAFB" w14:textId="77777777" w:rsidTr="00CC0640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07B6" w14:textId="77777777" w:rsidR="00AB398D" w:rsidRPr="00AB398D" w:rsidRDefault="00AB398D" w:rsidP="00AB398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9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G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BF90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C71C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0.94 (0.84, 1.0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682C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2226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0.98 (0.93, 1.0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CE31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0518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1.03 (0.98, 1.0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34A5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67905C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C0640" w:rsidRPr="00AB398D" w14:paraId="6507DFDD" w14:textId="77777777" w:rsidTr="00CC0640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2CCEA" w14:textId="77777777" w:rsidR="00AB398D" w:rsidRPr="00AB398D" w:rsidRDefault="00AB398D" w:rsidP="00AB398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9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BFF0E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491F4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0.86 (0.34, 2.17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01D9F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D50BF" w14:textId="77777777" w:rsidR="00AB398D" w:rsidRPr="00CC0640" w:rsidRDefault="00AB398D" w:rsidP="00AB398D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CC0640">
              <w:rPr>
                <w:rFonts w:ascii="Calibri" w:eastAsia="Times New Roman" w:hAnsi="Calibri" w:cs="Times New Roman"/>
                <w:bCs/>
                <w:color w:val="000000"/>
              </w:rPr>
              <w:t>0.46 (0.26, 0.82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FB67C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879B3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0.97 (0.54, 1.74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1D33F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91DE3F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C0640" w:rsidRPr="00AB398D" w14:paraId="46B45AD2" w14:textId="77777777" w:rsidTr="00CC0640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1E56" w14:textId="77777777" w:rsidR="00AB398D" w:rsidRPr="00AB398D" w:rsidRDefault="00AB398D" w:rsidP="00AB398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9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B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CF83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C19C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0.98 (0.75, 1.2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6286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9B40" w14:textId="77777777" w:rsidR="00AB398D" w:rsidRPr="00CC0640" w:rsidRDefault="00AB398D" w:rsidP="00AB398D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CC0640">
              <w:rPr>
                <w:rFonts w:ascii="Calibri" w:eastAsia="Times New Roman" w:hAnsi="Calibri" w:cs="Times New Roman"/>
                <w:bCs/>
                <w:color w:val="000000"/>
              </w:rPr>
              <w:t>1.18 (1.08, 1.2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C7A9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56F7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0.97 (0.91, 1.0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20E3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9888" w14:textId="77777777" w:rsidR="00AB398D" w:rsidRPr="00AB398D" w:rsidRDefault="00AB398D" w:rsidP="00AB398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NH-Black</w:t>
            </w:r>
          </w:p>
        </w:tc>
      </w:tr>
      <w:tr w:rsidR="00CC0640" w:rsidRPr="00AB398D" w14:paraId="5D56A30D" w14:textId="77777777" w:rsidTr="00CC0640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F3B9" w14:textId="77777777" w:rsidR="00AB398D" w:rsidRPr="00AB398D" w:rsidRDefault="00AB398D" w:rsidP="00AB398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9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BW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CAFC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0A06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0.98 (0.74, 1.2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7846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E513" w14:textId="77777777" w:rsidR="00AB398D" w:rsidRPr="00CC0640" w:rsidRDefault="00AB398D" w:rsidP="00AB398D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CC0640">
              <w:rPr>
                <w:rFonts w:ascii="Calibri" w:eastAsia="Times New Roman" w:hAnsi="Calibri" w:cs="Times New Roman"/>
                <w:bCs/>
                <w:color w:val="000000"/>
              </w:rPr>
              <w:t>1.12 (1.02, 1.2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0D53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1A12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0.94 (0.88, 1.0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F42F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2B27F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C0640" w:rsidRPr="00AB398D" w14:paraId="3EB62105" w14:textId="77777777" w:rsidTr="00CC0640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1FBC" w14:textId="77777777" w:rsidR="00AB398D" w:rsidRPr="00AB398D" w:rsidRDefault="00AB398D" w:rsidP="00AB398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9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G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4C5D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2FD3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0.93 (0.75, 1.1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99A9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9102" w14:textId="77777777" w:rsidR="00AB398D" w:rsidRPr="00CC0640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CC0640">
              <w:rPr>
                <w:rFonts w:ascii="Calibri" w:eastAsia="Times New Roman" w:hAnsi="Calibri" w:cs="Times New Roman"/>
                <w:color w:val="000000"/>
              </w:rPr>
              <w:t>0.98 (0.91, 1.0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BE6F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97D1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0.95 (0.90, 1.0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118E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C4C40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C0640" w:rsidRPr="00AB398D" w14:paraId="7D0C3EAC" w14:textId="77777777" w:rsidTr="00CC0640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9AB3" w14:textId="77777777" w:rsidR="00AB398D" w:rsidRPr="00AB398D" w:rsidRDefault="00AB398D" w:rsidP="00AB398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9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B5B8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34E1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0.70 (0.13, 3.8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57D5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53C8" w14:textId="77777777" w:rsidR="00AB398D" w:rsidRPr="00CC0640" w:rsidRDefault="00AB398D" w:rsidP="00AB398D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CC0640">
              <w:rPr>
                <w:rFonts w:ascii="Calibri" w:eastAsia="Times New Roman" w:hAnsi="Calibri" w:cs="Times New Roman"/>
                <w:bCs/>
                <w:color w:val="000000"/>
              </w:rPr>
              <w:t>2.10 (1.09, 4.0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EB7D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C6FE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0.84 (0.55, 1.2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DB09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4D42B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C0640" w:rsidRPr="00AB398D" w14:paraId="41FBAE53" w14:textId="77777777" w:rsidTr="00CC0640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5082" w14:textId="77777777" w:rsidR="00AB398D" w:rsidRPr="00AB398D" w:rsidRDefault="00AB398D" w:rsidP="00AB398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9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B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672A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8B3B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0.77 (0.54, 1.10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0928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429C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1.13 (0.98, 1.31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36E9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531F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0.92 (0.80, 1.06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BB3C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ADA0BA" w14:textId="77777777" w:rsidR="00AB398D" w:rsidRPr="00AB398D" w:rsidRDefault="00AB398D" w:rsidP="00AB398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NH-Other</w:t>
            </w:r>
          </w:p>
        </w:tc>
      </w:tr>
      <w:tr w:rsidR="00CC0640" w:rsidRPr="00AB398D" w14:paraId="19B9DAFB" w14:textId="77777777" w:rsidTr="00CC0640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8D2D" w14:textId="77777777" w:rsidR="00AB398D" w:rsidRPr="00AB398D" w:rsidRDefault="00AB398D" w:rsidP="00AB398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9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BW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EE30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5E37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0.98 (0.64, 1.4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0EFE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E3CB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1.03 (0.89, 1.2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9B17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B1F8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0.87 (0.85, 1.0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7799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ECEFD7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C0640" w:rsidRPr="00AB398D" w14:paraId="6E36AA46" w14:textId="77777777" w:rsidTr="00CC0640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9ACA" w14:textId="77777777" w:rsidR="00AB398D" w:rsidRPr="00AB398D" w:rsidRDefault="00AB398D" w:rsidP="00AB398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9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G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F56D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195B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0.96 (0.68, 1.3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B231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DE7D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1.06 (0.93, 1.1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2F57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CC7D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0.86 (0.77, 0.9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8D82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87939C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C0640" w:rsidRPr="00AB398D" w14:paraId="425DC49B" w14:textId="77777777" w:rsidTr="00CC0640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F4121" w14:textId="77777777" w:rsidR="00AB398D" w:rsidRPr="00AB398D" w:rsidRDefault="00AB398D" w:rsidP="00AB398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9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27903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942C0" w14:textId="77777777" w:rsidR="00AB398D" w:rsidRPr="00AB398D" w:rsidRDefault="00AB398D" w:rsidP="00AB398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2B7B6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E939D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0.97 (0.49, 1.91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1C759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98EF5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0.53 (0.22, 1.26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DF683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B6F18E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C0640" w:rsidRPr="00AB398D" w14:paraId="439A7CB8" w14:textId="77777777" w:rsidTr="00CC0640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36FE" w14:textId="77777777" w:rsidR="00AB398D" w:rsidRPr="00AB398D" w:rsidRDefault="00AB398D" w:rsidP="00AB398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9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B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6917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87C1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0.89 (0.78, 1.0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95E8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D83A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1.01 (0.59, 1.7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E59E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88E2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0.96 (0.90, 1.0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1F90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84D2DF" w14:textId="77777777" w:rsidR="00AB398D" w:rsidRPr="00AB398D" w:rsidRDefault="00AB398D" w:rsidP="00AB398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NH-White</w:t>
            </w:r>
          </w:p>
        </w:tc>
      </w:tr>
      <w:tr w:rsidR="00CC0640" w:rsidRPr="00AB398D" w14:paraId="571C46BA" w14:textId="77777777" w:rsidTr="00CC0640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722B" w14:textId="77777777" w:rsidR="00AB398D" w:rsidRPr="00AB398D" w:rsidRDefault="00AB398D" w:rsidP="00AB398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9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BW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8E80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84CA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0.88 (0.76, 1.0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0D60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0D77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1.03 (0.97, 1.1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7627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B3F8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0.89 (0.82, 0.9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3065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C783E8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C0640" w:rsidRPr="00AB398D" w14:paraId="0D2C3600" w14:textId="77777777" w:rsidTr="00CC0640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398A" w14:textId="77777777" w:rsidR="00AB398D" w:rsidRPr="00AB398D" w:rsidRDefault="00AB398D" w:rsidP="00AB398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9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G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5986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1CDB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1.02 (0.91, 1.1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D9B8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51B8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1.04 (0.99, 1.0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CC92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D6E1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0.93 (0.87, 0.9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476A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C86088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C0640" w:rsidRPr="00AB398D" w14:paraId="18BF7D76" w14:textId="77777777" w:rsidTr="006A7F28">
        <w:trPr>
          <w:trHeight w:val="97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04363" w14:textId="77777777" w:rsidR="00AB398D" w:rsidRPr="00AB398D" w:rsidRDefault="00AB398D" w:rsidP="00AB398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39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61F4F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BD45F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0.99 (0.31, 3.10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EFC9B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D93B6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0.91 (0.56, 1.49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878F2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4AEDB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1.97 (1.22, 3.18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50AB0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  <w:r w:rsidRPr="00AB39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77B09E" w14:textId="77777777" w:rsidR="00AB398D" w:rsidRPr="00AB398D" w:rsidRDefault="00AB398D" w:rsidP="00AB39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6F17D26D" w14:textId="275A2EE8" w:rsidR="00747A3F" w:rsidRPr="001A18E3" w:rsidRDefault="00CC064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odels were adjusted for 1940s median home value, percent of employed population, percent non-white and foreign born white residents, and percent of homes reporting radio ownership.</w:t>
      </w:r>
    </w:p>
    <w:sectPr w:rsidR="00747A3F" w:rsidRPr="001A18E3" w:rsidSect="00A11A90">
      <w:pgSz w:w="15840" w:h="12240" w:orient="landscape"/>
      <w:pgMar w:top="864" w:right="1440" w:bottom="86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417A"/>
    <w:rsid w:val="0001292C"/>
    <w:rsid w:val="000F512A"/>
    <w:rsid w:val="001063D7"/>
    <w:rsid w:val="00125561"/>
    <w:rsid w:val="001A18E3"/>
    <w:rsid w:val="00215278"/>
    <w:rsid w:val="00243C37"/>
    <w:rsid w:val="003B3245"/>
    <w:rsid w:val="005608EA"/>
    <w:rsid w:val="00591E67"/>
    <w:rsid w:val="005E154A"/>
    <w:rsid w:val="006A7F28"/>
    <w:rsid w:val="00733EE8"/>
    <w:rsid w:val="00747A3F"/>
    <w:rsid w:val="00760898"/>
    <w:rsid w:val="007833F3"/>
    <w:rsid w:val="007D31B1"/>
    <w:rsid w:val="007F417A"/>
    <w:rsid w:val="008B7EF2"/>
    <w:rsid w:val="008D358D"/>
    <w:rsid w:val="008E3FCA"/>
    <w:rsid w:val="00926B95"/>
    <w:rsid w:val="0094399E"/>
    <w:rsid w:val="009C2CFA"/>
    <w:rsid w:val="00A11A90"/>
    <w:rsid w:val="00A213AB"/>
    <w:rsid w:val="00AB398D"/>
    <w:rsid w:val="00B46B46"/>
    <w:rsid w:val="00B56BA4"/>
    <w:rsid w:val="00BE63C3"/>
    <w:rsid w:val="00C87BF0"/>
    <w:rsid w:val="00CC0640"/>
    <w:rsid w:val="00DD480C"/>
    <w:rsid w:val="00EC3322"/>
    <w:rsid w:val="00F66250"/>
    <w:rsid w:val="00FD0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7E1BB3"/>
  <w14:defaultImageDpi w14:val="300"/>
  <w15:docId w15:val="{D2E3DDBD-E9BB-420E-A079-3B579F6A0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08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8E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D07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07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07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7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7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58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2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9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Nardone</dc:creator>
  <cp:keywords/>
  <dc:description/>
  <cp:lastModifiedBy>Priya Vijayakumar</cp:lastModifiedBy>
  <cp:revision>18</cp:revision>
  <dcterms:created xsi:type="dcterms:W3CDTF">2020-01-02T06:07:00Z</dcterms:created>
  <dcterms:modified xsi:type="dcterms:W3CDTF">2020-07-30T15:25:00Z</dcterms:modified>
</cp:coreProperties>
</file>